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material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AdvPS497E2;Times New Roman" w:ascii="AdvPS497E2;Times New Roman" w:hAnsi="AdvPS497E2;Times New Roman"/>
          <w:kern w:val="0"/>
          <w:sz w:val="24"/>
          <w:szCs w:val="24"/>
        </w:rPr>
        <w:t xml:space="preserve">The following supplementary data can be found at </w:t>
      </w:r>
      <w:r>
        <w:rPr>
          <w:rFonts w:cs="AdvPS497E3;Times New Roman" w:ascii="AdvPS497E3;Times New Roman" w:hAnsi="AdvPS497E3;Times New Roman"/>
          <w:kern w:val="0"/>
          <w:sz w:val="24"/>
          <w:szCs w:val="24"/>
        </w:rPr>
        <w:t xml:space="preserve">MOLB </w:t>
      </w:r>
      <w:r>
        <w:rPr>
          <w:rFonts w:cs="AdvPS497E2;Times New Roman" w:ascii="AdvPS497E2;Times New Roman" w:hAnsi="AdvPS497E2;Times New Roman"/>
          <w:kern w:val="0"/>
          <w:sz w:val="24"/>
          <w:szCs w:val="24"/>
        </w:rPr>
        <w:t>onlin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plementary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Fig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. S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Roots of Ws, Af and </w:t>
      </w:r>
      <w:r>
        <w:rPr>
          <w:rFonts w:cs="Times New Roman" w:ascii="Times New Roman" w:hAnsi="Times New Roman"/>
          <w:sz w:val="24"/>
          <w:szCs w:val="24"/>
          <w:lang w:val="en"/>
        </w:rPr>
        <w:t>their backcross inbred lines (</w:t>
      </w:r>
      <w:r>
        <w:rPr>
          <w:rFonts w:cs="Times New Roman" w:ascii="Times New Roman" w:hAnsi="Times New Roman"/>
          <w:sz w:val="24"/>
          <w:szCs w:val="24"/>
          <w:lang w:val="en"/>
        </w:rPr>
        <w:t>BILs</w:t>
      </w:r>
      <w:r>
        <w:rPr>
          <w:rFonts w:cs="Times New Roman" w:ascii="Times New Roman" w:hAnsi="Times New Roman"/>
          <w:sz w:val="24"/>
          <w:szCs w:val="24"/>
          <w:lang w:val="en"/>
        </w:rPr>
        <w:t>)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at the 13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th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leaf stage.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s (white), Af (orange), E02032 (pale orange), E36101 (yellow) and E2003 (orange)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plementary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Motifs found in the promoter regions of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cPSY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cPSY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Su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plementary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2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earson correlation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/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 between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cPSY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cPSY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expression and carotenoid content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n roots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236345</wp:posOffset>
                </wp:positionH>
                <wp:positionV relativeFrom="paragraph">
                  <wp:posOffset>-285115</wp:posOffset>
                </wp:positionV>
                <wp:extent cx="3144520" cy="1930400"/>
                <wp:effectExtent l="0" t="0" r="0" b="0"/>
                <wp:wrapNone/>
                <wp:docPr id="1" name="组合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44600" cy="1930320"/>
                          <a:chOff x="0" y="0"/>
                          <a:chExt cx="3144600" cy="1930320"/>
                        </a:xfrm>
                      </wpg:grpSpPr>
                      <pic:pic xmlns:pic="http://schemas.openxmlformats.org/drawingml/2006/picture">
                        <pic:nvPicPr>
                          <pic:cNvPr id="0" name="图片 1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720"/>
                            <a:ext cx="536040" cy="192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528480" y="0"/>
                            <a:ext cx="2616120" cy="1929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7" style="position:absolute;margin-left:97.35pt;margin-top:-22.45pt;width:247.6pt;height:152pt" coordorigin="1947,-449" coordsize="4952,30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4" stroked="f" o:allowincell="f" style="position:absolute;left:1947;top:-448;width:843;height:3038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2779;top:-449;width:4119;height:3038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746500</wp:posOffset>
            </wp:positionH>
            <wp:positionV relativeFrom="paragraph">
              <wp:posOffset>69850</wp:posOffset>
            </wp:positionV>
            <wp:extent cx="640080" cy="604520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0" t="-39" r="-3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604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093720</wp:posOffset>
            </wp:positionH>
            <wp:positionV relativeFrom="paragraph">
              <wp:posOffset>71120</wp:posOffset>
            </wp:positionV>
            <wp:extent cx="640080" cy="603250"/>
            <wp:effectExtent l="0" t="0" r="0" b="0"/>
            <wp:wrapNone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0" t="-38" r="-30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603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440305</wp:posOffset>
            </wp:positionH>
            <wp:positionV relativeFrom="paragraph">
              <wp:posOffset>71755</wp:posOffset>
            </wp:positionV>
            <wp:extent cx="639445" cy="602615"/>
            <wp:effectExtent l="0" t="0" r="0" b="0"/>
            <wp:wrapNone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45" cy="602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1789430</wp:posOffset>
            </wp:positionH>
            <wp:positionV relativeFrom="paragraph">
              <wp:posOffset>70485</wp:posOffset>
            </wp:positionV>
            <wp:extent cx="636270" cy="605155"/>
            <wp:effectExtent l="0" t="0" r="0" b="0"/>
            <wp:wrapNone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0" t="-37" r="-30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270" cy="605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1242695</wp:posOffset>
            </wp:positionH>
            <wp:positionV relativeFrom="paragraph">
              <wp:posOffset>69215</wp:posOffset>
            </wp:positionV>
            <wp:extent cx="532130" cy="605790"/>
            <wp:effectExtent l="0" t="0" r="0" b="0"/>
            <wp:wrapNone/>
            <wp:docPr id="6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8" t="-26" r="-2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70330</wp:posOffset>
                </wp:positionH>
                <wp:positionV relativeFrom="paragraph">
                  <wp:posOffset>273050</wp:posOffset>
                </wp:positionV>
                <wp:extent cx="394335" cy="32893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" cy="328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Ws</w:t>
                            </w:r>
                          </w:p>
                        </w:txbxContent>
                      </wps:txbx>
                      <wps:bodyPr anchor="t" lIns="81915" tIns="41275" rIns="81915" bIns="412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05pt;height:25.9pt;mso-wrap-distance-left:9.05pt;mso-wrap-distance-right:9.05pt;mso-wrap-distance-top:0pt;mso-wrap-distance-bottom:0pt;margin-top:21.5pt;mso-position-vertical-relative:text;margin-left:107.9pt;mso-position-horizontal-relative:text">
                <v:fill opacity="0f"/>
                <v:textbox inset="0.0895833333333333in,0.0451388888888889in,0.0895833333333333in,0.0451388888888889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>W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64055</wp:posOffset>
                </wp:positionH>
                <wp:positionV relativeFrom="paragraph">
                  <wp:posOffset>273050</wp:posOffset>
                </wp:positionV>
                <wp:extent cx="394335" cy="22225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Af</w:t>
                            </w:r>
                          </w:p>
                        </w:txbxContent>
                      </wps:txbx>
                      <wps:bodyPr anchor="t" lIns="81915" tIns="41275" rIns="81915" bIns="412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05pt;height:17.5pt;mso-wrap-distance-left:9.05pt;mso-wrap-distance-right:9.05pt;mso-wrap-distance-top:0pt;mso-wrap-distance-bottom:0pt;margin-top:21.5pt;mso-position-vertical-relative:text;margin-left:154.65pt;mso-position-horizontal-relative:text">
                <v:fill opacity="0f"/>
                <v:textbox inset="0.0895833333333333in,0.0451388888888889in,0.0895833333333333in,0.0451388888888889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>A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01265</wp:posOffset>
                </wp:positionH>
                <wp:positionV relativeFrom="paragraph">
                  <wp:posOffset>273050</wp:posOffset>
                </wp:positionV>
                <wp:extent cx="589280" cy="2222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280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02032</w:t>
                            </w:r>
                          </w:p>
                        </w:txbxContent>
                      </wps:txbx>
                      <wps:bodyPr anchor="t" lIns="81915" tIns="41275" rIns="81915" bIns="412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pt;height:17.5pt;mso-wrap-distance-left:9.05pt;mso-wrap-distance-right:9.05pt;mso-wrap-distance-top:0pt;mso-wrap-distance-bottom:0pt;margin-top:21.5pt;mso-position-vertical-relative:text;margin-left:196.95pt;mso-position-horizontal-relative:text">
                <v:fill opacity="0f"/>
                <v:textbox inset="0.0895833333333333in,0.0451388888888889in,0.0895833333333333in,0.0451388888888889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>E0203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159125</wp:posOffset>
                </wp:positionH>
                <wp:positionV relativeFrom="paragraph">
                  <wp:posOffset>273050</wp:posOffset>
                </wp:positionV>
                <wp:extent cx="588645" cy="27686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" cy="276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36101</w:t>
                            </w:r>
                          </w:p>
                        </w:txbxContent>
                      </wps:txbx>
                      <wps:bodyPr anchor="t" lIns="81915" tIns="41275" rIns="81915" bIns="412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35pt;height:21.8pt;mso-wrap-distance-left:9.05pt;mso-wrap-distance-right:9.05pt;mso-wrap-distance-top:0pt;mso-wrap-distance-bottom:0pt;margin-top:21.5pt;mso-position-vertical-relative:text;margin-left:248.75pt;mso-position-horizontal-relative:text">
                <v:fill opacity="0f"/>
                <v:textbox inset="0.0895833333333333in,0.0451388888888889in,0.0895833333333333in,0.0451388888888889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>E361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35400</wp:posOffset>
                </wp:positionH>
                <wp:positionV relativeFrom="paragraph">
                  <wp:posOffset>273050</wp:posOffset>
                </wp:positionV>
                <wp:extent cx="589280" cy="22225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9280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</w:rPr>
                              <w:t>E2003</w:t>
                            </w:r>
                          </w:p>
                        </w:txbxContent>
                      </wps:txbx>
                      <wps:bodyPr anchor="t" lIns="81915" tIns="41275" rIns="81915" bIns="412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4pt;height:17.5pt;mso-wrap-distance-left:9.05pt;mso-wrap-distance-right:9.05pt;mso-wrap-distance-top:0pt;mso-wrap-distance-bottom:0pt;margin-top:21.5pt;mso-position-vertical-relative:text;margin-left:302pt;mso-position-horizontal-relative:text">
                <v:fill opacity="0f"/>
                <v:textbox inset="0.0895833333333333in,0.0451388888888889in,0.0895833333333333in,0.0451388888888889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color w:val="000000"/>
                          <w:kern w:val="2"/>
                          <w:sz w:val="18"/>
                          <w:szCs w:val="18"/>
                        </w:rPr>
                        <w:t>E20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Roots of Ws, Af and </w:t>
      </w:r>
      <w:r>
        <w:rPr>
          <w:rFonts w:cs="Times New Roman" w:ascii="Times New Roman" w:hAnsi="Times New Roman"/>
          <w:sz w:val="24"/>
          <w:szCs w:val="24"/>
          <w:lang w:val="en"/>
        </w:rPr>
        <w:t>their backcross inbred lines (</w:t>
      </w:r>
      <w:r>
        <w:rPr>
          <w:rFonts w:cs="Times New Roman" w:ascii="Times New Roman" w:hAnsi="Times New Roman"/>
          <w:sz w:val="24"/>
          <w:szCs w:val="24"/>
          <w:lang w:val="en"/>
        </w:rPr>
        <w:t>BILs</w:t>
      </w:r>
      <w:r>
        <w:rPr>
          <w:rFonts w:cs="Times New Roman" w:ascii="Times New Roman" w:hAnsi="Times New Roman"/>
          <w:sz w:val="24"/>
          <w:szCs w:val="24"/>
          <w:lang w:val="en"/>
        </w:rPr>
        <w:t>)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at the 13</w:t>
      </w:r>
      <w:r>
        <w:rPr>
          <w:rFonts w:cs="Times New Roman" w:ascii="Times New Roman" w:hAnsi="Times New Roman"/>
          <w:sz w:val="24"/>
          <w:szCs w:val="24"/>
          <w:vertAlign w:val="superscript"/>
          <w:lang w:val="en"/>
        </w:rPr>
        <w:t>th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leaf stage</w:t>
      </w:r>
      <w:r>
        <w:rPr>
          <w:rFonts w:cs="Times New Roman" w:ascii="Times New Roman" w:hAnsi="Times New Roman"/>
          <w:bCs/>
          <w:sz w:val="24"/>
          <w:szCs w:val="24"/>
          <w:lang w:val="en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1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Motifs found in the promoter region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DcPSY1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DcPSY2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864"/>
        <w:gridCol w:w="2520"/>
        <w:gridCol w:w="900"/>
        <w:gridCol w:w="900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US"/>
              </w:rPr>
              <w:t>Moti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US"/>
              </w:rPr>
              <w:t>s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US"/>
              </w:rPr>
              <w:t>Sequenc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US"/>
              </w:rPr>
              <w:t>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5"/>
                <w:szCs w:val="15"/>
                <w:lang w:val="en-US"/>
              </w:rPr>
              <w:t>Fun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lang w:val="en-US"/>
              </w:rPr>
              <w:t>DcPSY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15"/>
                <w:szCs w:val="15"/>
                <w:lang w:val="en-US"/>
              </w:rPr>
              <w:t>DcPSY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ATA BOX</w:t>
            </w:r>
          </w:p>
        </w:tc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ore promoter eleme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AAT box</w:t>
            </w:r>
          </w:p>
        </w:tc>
        <w:tc>
          <w:tcPr>
            <w:tcW w:w="28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 xml:space="preserve">Common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5"/>
                <w:szCs w:val="15"/>
                <w:lang w:val="en-US"/>
              </w:rPr>
              <w:t>ci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acting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ircadian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AANNNNAT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ircadian regul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Box 4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TTA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AG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GA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Box</w:t>
            </w:r>
            <w:r>
              <w:rPr>
                <w:rFonts w:cs="SimSun;宋体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Ⅱ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CACGTA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ATA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AG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 box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ACG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I box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ATTATCTA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 box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TCCCACCT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AAC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AACAAAAACC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TCT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ATCTGATC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T1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GTTA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A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AGATA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E box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AAAC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Box</w:t>
            </w:r>
            <w:r>
              <w:rPr>
                <w:rFonts w:cs="SimSun;宋体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Ⅰ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TCAA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Light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BRE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ACG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BA responsiven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GACG</w:t>
            </w:r>
            <w:r>
              <w:rPr>
                <w:rFonts w:cs="SimSun;宋体" w:ascii="SimSun;宋体" w:hAnsi="SimSun;宋体"/>
                <w:color w:val="000000"/>
                <w:kern w:val="0"/>
                <w:sz w:val="15"/>
                <w:szCs w:val="15"/>
                <w:lang w:val="en-US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 xml:space="preserve"> CGTCA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GACG</w:t>
            </w:r>
            <w:r>
              <w:rPr>
                <w:rFonts w:cs="SimSun;宋体" w:ascii="SimSun;宋体" w:hAnsi="SimSun;宋体"/>
                <w:color w:val="000000"/>
                <w:kern w:val="0"/>
                <w:sz w:val="15"/>
                <w:szCs w:val="15"/>
                <w:lang w:val="en-US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 xml:space="preserve"> CGT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MeJA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ARE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TGT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A responsiven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ERE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TTCAA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thylene-responsiv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GA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ACG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uxin-responsiv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CA element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AGAAGAAT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CATCTTTTT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AGAAAAGG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Salicylic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cid responsiven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RE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GGTT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noxia response ele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MBS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AAC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MYB binding si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C-rich repeats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TTTTCTTA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efense and stress responsivenes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CAAT box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AC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BHv1 binding si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As-2-box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ATAatGAT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hoot-specific express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ʹ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UTR Py-rich stretch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TTTCTTCTC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onferring high transcription level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Skn-1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TC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ndosperm expression regulator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GCN4 motif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AAG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ndosperm expression regulator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Box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 xml:space="preserve"> </w:t>
            </w:r>
            <w:r>
              <w:rPr>
                <w:rFonts w:cs="SimSun;宋体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Ⅲ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CATTTTCAC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binding si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O2-site</w:t>
            </w:r>
          </w:p>
        </w:tc>
        <w:tc>
          <w:tcPr>
            <w:tcW w:w="286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GATATG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ein metabolism regul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  <w:tr>
        <w:trPr>
          <w:trHeight w:val="181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CAT box</w:t>
            </w:r>
          </w:p>
        </w:tc>
        <w:tc>
          <w:tcPr>
            <w:tcW w:w="28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CAC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ristem expression regulator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+ Present; - absent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 Pearson correlation (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r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/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 between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cPSY1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US"/>
        </w:rPr>
        <w:t>DcPSY2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expression and carotenoid content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620"/>
        <w:gridCol w:w="900"/>
        <w:gridCol w:w="360"/>
        <w:gridCol w:w="600"/>
        <w:gridCol w:w="660"/>
        <w:gridCol w:w="540"/>
        <w:gridCol w:w="720"/>
        <w:gridCol w:w="360"/>
        <w:gridCol w:w="900"/>
        <w:gridCol w:w="180"/>
        <w:gridCol w:w="1080"/>
      </w:tblGrid>
      <w:tr>
        <w:trPr>
          <w:trHeight w:val="447" w:hRule="atLeast"/>
        </w:trPr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"/>
              </w:rPr>
              <w:t>Genotyp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"/>
              </w:rPr>
              <w:t>Ws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  <w:lang w:val="en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"/>
              </w:rPr>
              <w:t>Af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"/>
              </w:rPr>
              <w:t>E0203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"/>
              </w:rPr>
              <w:t>E3610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"/>
              </w:rPr>
              <w:t>E200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lang w:val="en"/>
              </w:rPr>
              <w:t>DcPSY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α-carotene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81 (0.05)*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67 (0.14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33 (0.53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"/>
              </w:rPr>
              <w:t>0.56 (0.33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β-carotene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49 (0.32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55 (0.26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48 (0.34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"/>
              </w:rPr>
              <w:t>0.50 (0.39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anthophyll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s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50 (0.31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89 (0.02)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66 (0.15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"/>
              </w:rPr>
              <w:t>0.19 (0.76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otal carotenoids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70 (0.13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63 (0.18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60 (0.21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"/>
              </w:rPr>
              <w:t>0.57 (0.31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lang w:val="en"/>
              </w:rPr>
              <w:t>DcPSY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α-carotene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70 (0.12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42 (0.41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0.51 (0.31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83 (0.08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β-carotene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49 (0.32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35 (0.50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0.13 (0.81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21 (0.74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anthophyll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s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44 (0.39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40 (0.43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10 (0.85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53 (0.36)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80" w:leader="none"/>
              </w:tabs>
              <w:snapToGrid w:val="false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otal carotenoids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64 (0.17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38 (0.46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-0.03 (0.96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0.41 (0.49)</w:t>
            </w:r>
          </w:p>
        </w:tc>
      </w:tr>
      <w:tr>
        <w:trPr/>
        <w:tc>
          <w:tcPr>
            <w:tcW w:w="2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"/>
              </w:rPr>
              <w:t>Leaf st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-US"/>
              </w:rPr>
              <w:t>4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  <w:lang w:val="en-US"/>
              </w:rPr>
              <w:t>th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-US"/>
              </w:rPr>
              <w:t>5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  <w:lang w:val="en-US"/>
              </w:rPr>
              <w:t>th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-US"/>
              </w:rPr>
              <w:t>7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  <w:lang w:val="en-US"/>
              </w:rPr>
              <w:t>th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-US"/>
              </w:rPr>
              <w:t>9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  <w:lang w:val="en-US"/>
              </w:rPr>
              <w:t>th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-US"/>
              </w:rPr>
              <w:t>11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  <w:lang w:val="en-US"/>
              </w:rPr>
              <w:t>t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  <w:lang w:val="en"/>
              </w:rPr>
              <w:t>13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perscript"/>
                <w:lang w:val="en"/>
              </w:rPr>
              <w:t>th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lang w:val="en"/>
              </w:rPr>
              <w:t>DcPSY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α-caroten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ind w:right="-107" w:hanging="0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4 (0.16)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7 (0.01)*</w:t>
            </w:r>
          </w:p>
        </w:tc>
        <w:tc>
          <w:tcPr>
            <w:tcW w:w="12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9 (0.002)*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78 (0.12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8 (0.02)*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5 (0.0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β-carot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9 (0.11)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9 (0.04)*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9 (0.002)**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79 (0.11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8 (0.02)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3 (0.08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anthophyll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1 (0.19)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1 (0.10)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3 (0.02)*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1 (0.03)*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71 (0.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3 (0.09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otal carotenoi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4 (0.16)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7 (0.01)*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9 (0.002)**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2 (0.09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8 (0.02)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6 (0.06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b/>
                <w:i/>
                <w:sz w:val="15"/>
                <w:szCs w:val="15"/>
                <w:lang w:val="en"/>
              </w:rPr>
              <w:t>DcPSY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α-carot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1 (0.09)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4 (0.02)*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9 (0.0008)**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6 (0.06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5 (0.01)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5 (0.07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β-carote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4 (0.06)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74 (0.15)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9 (0.002)**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47 (0.43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5 (0.01)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4 (0.08)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X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anthophyll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s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5 (0.15)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3 (0.02)*</w:t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8 (0.05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39 (0.52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68 (0.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5 (0.07)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otal carotenoid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2 (0.08)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89 (0.04)*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9 (0.002)**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72 (0.17)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5 (0.01)*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  <w:t>0.91 (0.03)*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There were no carotenoids detected in Ws during root development. *, </w:t>
      </w:r>
      <w:r>
        <w:rPr>
          <w:rFonts w:cs="Times New Roman" w:ascii="Times New Roman" w:hAnsi="Times New Roman"/>
          <w:sz w:val="18"/>
          <w:szCs w:val="18"/>
          <w:lang w:val="en-IN"/>
        </w:rPr>
        <w:t>S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ignificant correlation at </w:t>
      </w:r>
      <w:r>
        <w:rPr>
          <w:rFonts w:cs="Times New Roman" w:ascii="Times New Roman" w:hAnsi="Times New Roman"/>
          <w:i/>
          <w:iCs/>
          <w:sz w:val="18"/>
          <w:szCs w:val="18"/>
          <w:lang w:val="en-US"/>
        </w:rPr>
        <w:t xml:space="preserve">p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&lt;0.05; **, significant correlation at </w:t>
      </w:r>
      <w:r>
        <w:rPr>
          <w:rFonts w:cs="Times New Roman" w:ascii="Times New Roman" w:hAnsi="Times New Roman"/>
          <w:i/>
          <w:iCs/>
          <w:sz w:val="18"/>
          <w:szCs w:val="18"/>
          <w:lang w:val="en-US"/>
        </w:rPr>
        <w:t>p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&lt;0.01</w:t>
      </w:r>
    </w:p>
    <w:sectPr>
      <w:footerReference w:type="default" r:id="rId11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AdvPS497E2">
    <w:altName w:val="Times New Roman"/>
    <w:charset w:val="00"/>
    <w:family w:val="roman"/>
    <w:pitch w:val="default"/>
  </w:font>
  <w:font w:name="AdvPS497E3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33350"/>
              <wp:effectExtent l="0" t="0" r="0" b="0"/>
              <wp:wrapSquare wrapText="largest"/>
              <wp:docPr id="12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333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0.5pt;mso-wrap-distance-left:0pt;mso-wrap-distance-right:0pt;mso-wrap-distance-top:0pt;mso-wrap-distance-bottom:0pt;margin-top:0.05pt;mso-position-vertical-relative:text;margin-left:205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jpe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04:55:00Z</dcterms:created>
  <dc:creator>Lenovo User</dc:creator>
  <dc:description/>
  <dc:language>en-US</dc:language>
  <cp:lastModifiedBy>0001326</cp:lastModifiedBy>
  <dcterms:modified xsi:type="dcterms:W3CDTF">2014-07-28T04:55:00Z</dcterms:modified>
  <cp:revision>2</cp:revision>
  <dc:subject/>
  <dc:title>Supplementary material</dc:title>
</cp:coreProperties>
</file>